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7CCA" w:rsidRPr="00FC2E74" w:rsidRDefault="006B7CCA" w:rsidP="006B7CCA">
      <w:pPr>
        <w:widowControl/>
        <w:rPr>
          <w:rFonts w:ascii="Times New Roman" w:hAnsi="Times New Roman" w:cs="Times New Roman"/>
          <w:sz w:val="18"/>
          <w:szCs w:val="18"/>
        </w:rPr>
      </w:pPr>
      <w:r w:rsidRPr="00FC2E74">
        <w:rPr>
          <w:rFonts w:ascii="Times New Roman" w:hAnsi="Times New Roman" w:cs="Times New Roman"/>
          <w:sz w:val="18"/>
          <w:szCs w:val="18"/>
        </w:rPr>
        <w:t>Table S</w:t>
      </w:r>
      <w:r w:rsidR="00BB7727">
        <w:rPr>
          <w:rFonts w:ascii="Times New Roman" w:hAnsi="Times New Roman" w:cs="Times New Roman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 xml:space="preserve"> The </w:t>
      </w:r>
      <w:r>
        <w:rPr>
          <w:rFonts w:ascii="Times New Roman" w:hAnsi="Times New Roman" w:cs="Times New Roman"/>
          <w:sz w:val="18"/>
          <w:szCs w:val="18"/>
        </w:rPr>
        <w:t>LHT</w:t>
      </w:r>
      <w:r w:rsidRPr="00FC2E74">
        <w:rPr>
          <w:rFonts w:ascii="Times New Roman" w:hAnsi="Times New Roman" w:cs="Times New Roman" w:hint="eastAsia"/>
          <w:sz w:val="18"/>
          <w:szCs w:val="18"/>
        </w:rPr>
        <w:t xml:space="preserve"> protein sequences of </w:t>
      </w:r>
      <w:r w:rsidRPr="00FC2E74">
        <w:rPr>
          <w:rFonts w:ascii="Times New Roman" w:hAnsi="Times New Roman" w:cs="Times New Roman" w:hint="eastAsia"/>
          <w:i/>
          <w:iCs/>
          <w:sz w:val="18"/>
          <w:szCs w:val="18"/>
        </w:rPr>
        <w:t>Arabidopsis</w:t>
      </w:r>
      <w:r w:rsidRPr="00FC2E74">
        <w:rPr>
          <w:rFonts w:ascii="Times New Roman" w:hAnsi="Times New Roman" w:cs="Times New Roman" w:hint="eastAsia"/>
          <w:iCs/>
          <w:sz w:val="18"/>
          <w:szCs w:val="18"/>
        </w:rPr>
        <w:t>,</w:t>
      </w:r>
      <w:r w:rsidRPr="00FC2E74">
        <w:rPr>
          <w:rFonts w:ascii="Times New Roman" w:hAnsi="Times New Roman" w:cs="Times New Roman"/>
          <w:iCs/>
          <w:sz w:val="18"/>
          <w:szCs w:val="18"/>
        </w:rPr>
        <w:t xml:space="preserve"> rice, </w:t>
      </w:r>
      <w:r w:rsidR="00BB7727">
        <w:rPr>
          <w:rFonts w:ascii="Times New Roman" w:hAnsi="Times New Roman" w:cs="Times New Roman"/>
          <w:iCs/>
          <w:sz w:val="18"/>
          <w:szCs w:val="18"/>
        </w:rPr>
        <w:t>tea</w:t>
      </w:r>
      <w:r w:rsidRPr="00FC2E74">
        <w:rPr>
          <w:rFonts w:ascii="Times New Roman" w:hAnsi="Times New Roman" w:cs="Times New Roman" w:hint="eastAsia"/>
          <w:iCs/>
          <w:sz w:val="18"/>
          <w:szCs w:val="18"/>
        </w:rPr>
        <w:t>,</w:t>
      </w:r>
      <w:r w:rsidRPr="00FC2E74">
        <w:rPr>
          <w:rFonts w:ascii="Times New Roman" w:hAnsi="Times New Roman" w:cs="Times New Roman"/>
          <w:iCs/>
          <w:sz w:val="18"/>
          <w:szCs w:val="18"/>
        </w:rPr>
        <w:t xml:space="preserve"> </w:t>
      </w:r>
      <w:r w:rsidRPr="00FC2E74">
        <w:rPr>
          <w:rFonts w:ascii="Times New Roman" w:hAnsi="Times New Roman" w:cs="Times New Roman" w:hint="eastAsia"/>
          <w:sz w:val="18"/>
          <w:szCs w:val="18"/>
        </w:rPr>
        <w:t>and</w:t>
      </w:r>
      <w:r w:rsidRPr="00FC2E74">
        <w:rPr>
          <w:rFonts w:ascii="Times New Roman" w:hAnsi="Times New Roman" w:cs="Times New Roman" w:hint="eastAsia"/>
          <w:i/>
          <w:iCs/>
          <w:sz w:val="18"/>
          <w:szCs w:val="18"/>
        </w:rPr>
        <w:t xml:space="preserve"> </w:t>
      </w:r>
      <w:r w:rsidRPr="00FC2E74">
        <w:rPr>
          <w:rFonts w:ascii="Times New Roman" w:hAnsi="Times New Roman" w:cs="Times New Roman"/>
          <w:iCs/>
          <w:sz w:val="18"/>
          <w:szCs w:val="18"/>
        </w:rPr>
        <w:t>tobacco</w:t>
      </w:r>
      <w:bookmarkStart w:id="0" w:name="_GoBack"/>
      <w:bookmarkEnd w:id="0"/>
    </w:p>
    <w:p w:rsidR="006B7CCA" w:rsidRPr="00FC2E74" w:rsidRDefault="006B7CCA" w:rsidP="006B7CCA">
      <w:pPr>
        <w:widowControl/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Arabidopsis thaliana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1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VAQAPHDDHQDDEKLAAARQKEIEDWLPITSSRNAKWWYSAFHNVTAMVGAGVLGLPYAMSQLGWGPGIAVLVLSWVITLYTLWQMVEMHEMVPGKRFDRYHELGQHAFGEKLGLYIVVPQQLIVEIGVCIVYMVTGGKSLKKFHELVCDDCKPIKLTYFIMIFASVHFVLSHLPNFNSISGVSLAAAVMSLSYSTIAWASSASKGVQEDVQYGYKAKTTAGTVFNFFSGLGDVAFAYAGHNVVLEIQATIPSTPEKPSKGPMWRGVIVAYIVVALCYFPVALVGYYIFGNGVEDNILMSLKKPAWLIATANIFVVIHVIGSYQIYAMPVFDMMETLLVKKLNFRPTTTLRFFVRNFYVAATMFVGMTFPFFGGLLAFFGGFAFAPTTYFLPCVIWLAIYKPKKYSLSWWANWVCIVFGLFLMVLSPIGGLRTIVIQAKGYKFY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2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GNSEMSASEVAAAKQKNVDDWLPITSSRNAKWWYSAFHNVTAMVGAGVLSLPYAMSNLGWGPGVTIMVMSWIITLYTLWQMVEMHEIVPGKRLDRYHELGQHAFGEKLGLWIVVPQQLIVEVGVDIVYMVTGGASLKKVHQLVCPDCKEIRTTFWIMIFASVHFVISHLPNFNSISIISLAAAVMSLTYSTIAWAASVHKGVHPDVDYSPRASTDVGKVFNFLNALGDVAFAYAGHNVVLEIQATIPSTPEMPSKVPMWRGVIVAYIVVAICYFPVAFLGYYIFGNSVDDNILITLEKPIWLIAMANMFVVIHVIGSYQIFAMPVFDMLETVLVKKMNFNPSFKLRFITRSLYVAFTMIVAICVPFFGGLLGFFGGFAFAPTTYYLPCIMWLVLKKPKRFGLSWTANWFCIIVGVLLTILAPIGGLRTIIINAKTYKFF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3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KGIPSSSNQILNQDLVEDQSFELEDWLPITASRNANWYYSAFHNVTAIVGAGVLGLPYAMSELGWGPGVVVLILSWVITLYTFWQMIEMHEMFEGKRFDRYHELGQAAFGKKLGLYIVVPLQLLVETSACIVYMVTGGESLKKIHQLSVGDYECRKLKVRHFILIFASSQFVLSLLKNFNSISGVSLVAAVMSMSYSTIAWVASLTKGVANNVEYGYKRRNNTSVPLAFLGALGEMAFAYAGHNVVLEIQATIPSTPENPSKRPMWKGAIVAYIIVAFCYFPVALVGFWTFGNNVEENILKTLRGPKGLIIVANIFVIIHLMGSYQVYAMPVFDMIESVMIKKWHFSPTRVLRFTIRWTFVAATMGIAVALPHFSALLSFFGGFIFAPTTYFIPCIIWLILKKPKRFSLSWCINWICIILGVLVMIIAPIGGLAKLMNALKQPDSSCKST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4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DERPETELISIPATPRVSTPEILTPSGQRSPRPATKPSSATWTPTSFISPRFLSPIGTPMKRVLVNMKGYLEEVGHLTKLNPQDAWLPITESRNGNAHYAAFHNLNAGVGFQALVLPVAFAFLGWSWGILSLTIAYCWQLYTLWILVQLHEAVPGKRYNRYVELAQAAFGERLGVWLALFPTVYLSAGTATALILIGGETMKLFFQIVCGPLCTSNPLTTVEWYLVFTSLCIVLSQLPNLNSIAGLSLIGAVTAITYSTMVWVLSVSQPRPATISYEPLSMPSTSGSLFAVLNALGIIAFAFRGHNLVLEIQSTMPSTFKHPAHVPMWRGAKISYFLIALCIFPISIGGFWAYGNLMPSGGMLAALYAFHIHDIPRGLLATAFLLVVFSCLSSFQIYSMPAFDSFEAGYTSRTNKPCSIWVRSGFRVFFGFVSFFIGVALPFLSSLAGLLGGLTLPVTFAYPCFMWVLIKKPAKYSFNWYFHWGLGWLGVAFSLAFSIGGIWSMVTNGLKLKFFKPPN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5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EKSQSSPTKDASTKQKNVDDWLPITSSRNAKWWYSAFHNVTAMVGAGVLSLPYAMSNLGWGPGVTIMIMSWLITFYTLWQMVQMHEMVPGKRFDRYHELGQHAFGEKLGLWIVVPQQLIVEVGVDIVYMVTGGKSLKKIHDLLCTDCKNIRTTYWIMIFASIHFVLAHLPNFNSISIVSLAAAVMSLSYSTIAWATSVKKGVHPNVDYSSRASTTSGNVFNFLNALGDVAFAYAGHNVVLEIQATIPSTPEKPSKIAMWKGVVVAYIVVAICYFPVAFVCYYIFGNSVDDNILMTLEKPIWLIAIANAFVVVHVIGSYQIYAMPVFDMLETFLVKKMMFAPSFKLRFITRTLYVAFTMFVAICIPFFGGLLGFFGGFAFAPTTYYLPCIMWLCIKKPKKYGLSWCINWFCIVVGVILTILAPIGGLRTIIISAKNYEFF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6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lastRenderedPageBreak/>
        <w:t>MAGIPDHIQDQHLVEEDQPFDLEDWLPITASRNANWYYSAFHNVTAIVGAGVLGLPYAMSELGWGPGVVVLILSWVITLYTLWQMIEMHEMFEGQRFDRYHELGQAAFGKKLGLYIIVPLQLLVEISVCIVYMVTGGKSLKNVHDLALGDGDKCTKLRIQHFILIFASSQFVLSLLKNFNSISGVSLVAAVMSVSYSTIAWVASLRKGATTGSVEYGYRKRTTSVPLAFLSALGEMAFAYAGHNVVLEIQATIPSTPENPSKRPMWKGAVVAYIIVAFCYFPVALVGFKTFGNSVEESILESLTKPTALVIVANMFVVIHLLGSYQVYAMPVFDMIESVMIRIWHFSPTRVLRFTIRWTFVAATMGIAVGLPYYSALLSFFGGFVFAPTTYFIPCIMWLILKKPKRFSLSWCMNWFCIIFGLVLMIIAPIGGLAKLIYNIQKGTLPNSRCNLPKH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7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SIALGNLFDLESQESGGSPLFMSPAPSTDPQPISGEKNGGDGGRIPVEEWLPITESRKGNVYTATFHLLCSGIGLQVILLPAAFAALGWVWGTIILTVGFVWKLYTTWLLVQLHEAVPGIRISRYVRLAIASFGVKLGKLLGIFPVMYLSGGACTILVITGGKSIQQLLQIMSDDNTAPLTSVQCFLVFSCIAMIMSQFPNLNSLFGVSLIGAFMGIAYCTVIWILPVASDSQRTQVSVSYATMDKSFVHIFNAIGLIALVYRGNNLVLEIQGTLPSDSKNPSCKTMWRAVMISHALVAICMFPLTFAVYWAYGDKIPATGGPVGNYLKLYTQEHSKRAACFIHLTFIFSCLCSYPINLMPACDNIEMVYITKKKKPASIIVRMMLRVFLSLVCFTIAVGFPFLPYLAVLIGAIALLVTFTYPCFMWISIKKPQRKSPMWLFNVLVGCLGASLSVLLLVASAMRLAQKGLHANFFRP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8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TYTANDEENKGRSTDNNNHRQMDYNDWLPVTASREAKWYYSAFHNVTAMVGAGVLGLPFAMSQLGWGPGLVAIIMSWAITFYSLWQMVQLHEAVPGKRLDRYPELGQEAFGPKLGYWIVMPQQLLVQIASDIVYNVTGGKSLKKFVELLFPNLEHIRQTYYILGFAALQLVLSQSPDFNSIKIVSLLAALMSFLYSMIASVASIAKGTEHRPSTYGVRGDTVASMVFDAFNGIGTIAFAFAGHSVVLEIQATIPSTPEVPSKKPMWKGVVVAYIIVIICYLFVAISGYWAFGAHVEDDVLISLERPAWLIAAANFMVFIHVIGSYQVFAMIVFDTIESYLVKTLKFTPSTTLRLVARSTYVALICLVAVCIPFFGGLLGFFGGLVFSSTSYFLPCIIWLIMKRPKRFSAHWWCSWVAIVTGISIAILAPIGGMRHIILSARTYKLF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9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VSSSPVSPSKETDRKSGEKWTAEDPSRPAKWWYSTFHTVTAMIGAGVLSLPYAMAYLGWGPGTFVLAMTWGLTLNTMWQMVQLHECVPGTRFDRYIDLGRYAFGPKLGPWIVLPQQLIVQVGCNIVYMVTGGKCLKQFVEITCSTCTPVRQSYWILGFGGVHFILSQLPNFNSVAGVSLAAAVMSLCYSTIAWGGSIAHGRVPDVSYDYKATNPGDFTFRVFNALGQISFAFAGHAVALEIQATMPSTPERPSKVPMWQGVIGAYVVNAVCYFPVALICYWAFGQDVDDNVLMNLQRPAWLIAAANLMVVVHVIGSYQVFAMPVFDLLERMMVNKFGFKHGVVLRFFTRTIYVAFTLFIGVSFPFFGDLLGFFGGFGFAPTSFFLPSIMWLIIKKPRRFSVTWFVNWISIIVGVFIMLASTIGGLRNIIADSSTYSFYA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AtLHT10</w:t>
      </w:r>
    </w:p>
    <w:p w:rsid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YIQMTDGVPPPPEQSSLDHRIDELERQKEIDDWLPITSSRNAKWWYSTFHNVTAMVGAGVLGLPFFMAQLGWGPGIAVLILSWIITLYTLWQMVEMHEMVPGKRFDRYHELGQFAFGERLGLYIIVPQQIIVEVGVCIVYMVTGGQSLKKFHEIACQDCSPIRLSFFIMIFASSHFVLSHLPNFNSISGVSLVAAVMSLSYSTIAWTATAAKGVQEDVQYGYKSGTTASTVLSFFTGLGGIAFAYAGHNVVLEIQATIPSTPSNPSKGPMWRGVVVAYVVVALCYFPVALVGYGVFGNAVLDNVLMSLETPVWAIATANLFVVMHVIGSYQIFAMPVFDMVETFLVKKLNFKPSTVLRFIVRNVYVALTMFIGIMIPFFGGLLAFFGGFAFAPTSYFLPCIMWLLIYKPKRFSLSWWTNWVCIVLGVVLMILSSIGGLRQIIIQSKDYSFFS</w:t>
      </w:r>
    </w:p>
    <w:p w:rsidR="00DE218A" w:rsidRDefault="00DE218A" w:rsidP="006B7CCA">
      <w:pPr>
        <w:rPr>
          <w:rFonts w:ascii="Times New Roman" w:hAnsi="Times New Roman" w:cs="Times New Roman"/>
          <w:sz w:val="18"/>
          <w:szCs w:val="18"/>
        </w:rPr>
      </w:pPr>
    </w:p>
    <w:p w:rsidR="00DE218A" w:rsidRPr="00DE218A" w:rsidRDefault="00DE218A" w:rsidP="006B7CCA">
      <w:pPr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Oryza sativa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OsLHT1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GTQVADNYPPAKDGRSAQEKAIDDWLPITSSRNAKWWYSAFHNVTAMVGAGVLSLPYAMSELGWGPGIAVLILSWIITLYTLWQMVEMHEMVPGKRFDRYHELGQHAFGEKLGLWIVVPQQLVVEVGVNIVYMVT</w:t>
      </w:r>
      <w:r w:rsidRPr="006B7CCA">
        <w:rPr>
          <w:rFonts w:ascii="Times New Roman" w:hAnsi="Times New Roman" w:cs="Times New Roman"/>
          <w:sz w:val="18"/>
          <w:szCs w:val="18"/>
        </w:rPr>
        <w:lastRenderedPageBreak/>
        <w:t>GGKSLKKFHDVLCEGHGCKNIKLTYFIMIFASVHFVLSQLPNFNSISGVSLAAAVMSLSYSTIAWGASVDKGKVADVDYHLRATTSTGKVFGFFSALGDVAFAYAGHNVVLEIQATIPSTPEKPSKKPMWKGVVVAYIIVALCYFPVALVGYWAFGNHVDDNILITLSRPKWLIALANMMVVIHVIGSYQIYAMPVFDMIETVLVKKLRFPPGLTLRLIARTLYVAFTMFIAITFPFFGGLLGFFGGFAFAPTTYFLPCIMWLAIYKPRRFSLSWFTNWICIILGVMLMILSPIGGLRQIIIDAKTYKFY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OsLHT2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APPSAMNTSRAEEKAIDDWLPITSSRNAKWWYSAFHNVTAMVGAGVLSLPFAMSELGWGPGVAAMIMSWVITLYTLWQMVEMHECVPGRRFDRYHELGQHAFGDKLGLWIVVPQQLVVEVGVCIVYMVTGGKSLKKFHDLVAPPSAPPIRTSYFIVIFGCLHLVLSQLPNFNSISGVSLAAAVMSLSYSTIAWAASLHHHNHNNGAAAGGVDYSLTEATPAGRTFNFLSALGDVAFAYAGHNVVLEIQATIPSTAERPSKGPMWRGVVLAYGVVAVCYLPVAFAGYYVFGNAVDDNVLITLERPAWLIAAANMFVVVHVVGSYQIYAMPVFDMLETFLVKKLRFKPGMPLRLIARSLYVLFTMFVAIAVPFFGGLLGFFGGFAFAPTTYFLPCIMWLSIMKPKRFGLSWCINWFCIIIGVLLSVFAPIGGLRSIIVNAQSYKFF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OsLHT3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SATEVMEECTETARERREEERLRNVNLDDWLPITSSRTAKWYYSAFHNVTAMVGAGVLGLPFAMSQLGWPTGVAAIASSFAITLYTLWQLVELHEPAPGGGKRFDRYHELGQAAFGRRLGVCLIVPLQLIVQVGTDIVYMVTGGQTLKKFVELACDGRCADIRLTFYIMMFASAQFVLSQCPNFNSISAVSAAAAAMSLCYSMIAFFASVLKAHPAAAAAVDYGFKATTAAGRVFGAFNALGAVSFAFAGHNVVLEIQATIPSTPERPSKRPMWRGVVVAYAVVALCYFTVAFGGYHAFGNAVAPNVLISLEKPRWLVAAANLMVVVHVIGAYQVYAMPVFDMIETVLAKKLHLRPGLPLRVTARSAYVALTMFIGITFPFFDGLLGFFGGFGFAPTTYFIPCIIWLIMRKPAKYSLSWLMNWCFIIIGMLLMLVSPIGGLRQIILDASKYKFY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OsLHT4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VTSSVLPKVVDDAGEGEANPRRAKWWYATFHSVTAMVGAGVLSLPYAMAHLGWGPGTAALVVSWGMTLYTLRLLIELHECVPGVRFDRYRDLGAHALGPRLGPWLVVPQQLIVQLGCDVVYMVIGGKCLMKFAESVSSWSRAPQLHHQSYWICIFGASQFLLSQLPSLDSITAVSLAAAAMSVGYSTISWAACLARGTPAAAEGGGGGVSYAYKDGTAADSVFRVCSALGQVAFAYAGHGVVLEIQATIPSTPTKPSRGAMWKGAVAAYLVTALCYFPVAIAGYWAFGRDVSDNVLVALRRPPWLVAAANMMVVVHVLGSYQVYAMPIFETLETILITRIRLPPGALLRLVARSAYVAFTLFVAVTFPFFGDLLGFFGGFGFTPTSYFLPCILWLKIKKPPRFSASWFANWGCIVVGVLLMIASTIGGLRSIIQDASTFQFY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OsLHT5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SSEVTSVPPTPTPPPVSTPPSQIQSPAAPASSRASPLRGMGTPNIASPVRKAVASVSGYLGEVGQMTRLADPRDAWLPITESRSGNAYYAAFHSLSSGIGFQALVLPVAFSLLGWTWAIICLTVAFAWQLYTLWLLVKLHEPVAGGTRYSRYMYLATTVFGEKWGKILALLPVMYLSAGTCTALIIVGGGSMKLLFNIACGEVCLARPLTTVEWYLVFVCVAALLSQLPNLNSIAGVSLVGATAAVAYCTMIWVVSVAKGRVAGVSYDPVRTTDEEDGAIGILNGLGIIAFAFRGHNLVLEIQATMPSTLKHPSHVPMWKGVKAAYVIIALCLYPVAVGGFWAYGDQIPPNGILSALYKFHSQDVSRVVLGTATLLVIVNCLTTYQIYAMPVFDNMETGYVHKKNRPCPWWMRAGFRALFGAINLLIAVALPFLSELAGLLGGISLPVTLAYPCFMWVAIMRPAKGTAMWYTNWGLGSLGMGLSFVLIVGNLWGLVEKGLHVKFFKPADFQ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OsLHT6</w:t>
      </w:r>
    </w:p>
    <w:p w:rsid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AMAVEGAGAGVVVSEPEVVSIPPTPRGMSTPDGTATPPPAAGRGAATPARRVVEGLRGYLEEVGHLTRLNPQDAWLPITESRSGNARYAAFHTLNAGLGFQALLLPLAFPALGWSWGIISLTVAYFWQLYTLWILVKLHEAVPGRRYNRYVELAQAAFGEKLGMWLSLFPTIYLSAGSATALILVGGETMKLFYQIVCGPICSPSPISTIEWYLVFTSLAIVLSQLPNLNSIAGVSLIGGTTAITYCTMSWVLSVSQPQPPTVSYEPQAYTSLGSSLFSTLNALGIIAFAFRGHNLALEIQATMPSTFKHPAHVPMWRGAKVAYALIAMCLFPVAIGGYWAYGNMVPQGGMLTAL</w:t>
      </w:r>
      <w:r w:rsidRPr="006B7CCA">
        <w:rPr>
          <w:rFonts w:ascii="Times New Roman" w:hAnsi="Times New Roman" w:cs="Times New Roman"/>
          <w:sz w:val="18"/>
          <w:szCs w:val="18"/>
        </w:rPr>
        <w:lastRenderedPageBreak/>
        <w:t>YAFHSHDIPRGLLAATFLLVVFNCLSSFQIYSMPVFDSFEAAYTGRTNRPCSVWVRSGFRVFYGFLSLFISVALPFLSSLAGLLGGLTLPVTFAYPCFMWICIKKPERFSSGWYLNWGLGLLGTAFSLALCVGGVWSIISSGMKFKFFKPPS</w:t>
      </w:r>
    </w:p>
    <w:p w:rsidR="00DE218A" w:rsidRDefault="00DE218A" w:rsidP="006B7CCA">
      <w:pPr>
        <w:rPr>
          <w:rFonts w:ascii="Times New Roman" w:hAnsi="Times New Roman" w:cs="Times New Roman"/>
          <w:sz w:val="18"/>
          <w:szCs w:val="18"/>
        </w:rPr>
      </w:pPr>
    </w:p>
    <w:p w:rsidR="00DE218A" w:rsidRPr="00DE218A" w:rsidRDefault="00DE218A" w:rsidP="006B7CCA">
      <w:pPr>
        <w:rPr>
          <w:rFonts w:ascii="Times New Roman" w:hAnsi="Times New Roman" w:cs="Times New Roman"/>
          <w:b/>
          <w:i/>
          <w:sz w:val="18"/>
          <w:szCs w:val="18"/>
        </w:rPr>
      </w:pPr>
      <w:r>
        <w:rPr>
          <w:rFonts w:ascii="Times New Roman" w:hAnsi="Times New Roman" w:cs="Times New Roman"/>
          <w:b/>
          <w:i/>
          <w:sz w:val="18"/>
          <w:szCs w:val="18"/>
        </w:rPr>
        <w:t>Camellia sinensis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1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GKTPVRMKAVVYALSPFQQKVMPGLWNI</w:t>
      </w:r>
      <w:r>
        <w:rPr>
          <w:rFonts w:ascii="Times New Roman" w:hAnsi="Times New Roman" w:cs="Times New Roman"/>
          <w:sz w:val="18"/>
          <w:szCs w:val="18"/>
        </w:rPr>
        <w:t>VASLPVADNKKLITTGMVLHAGVLFSDCWRR</w:t>
      </w:r>
      <w:r w:rsidRPr="006B7CCA">
        <w:rPr>
          <w:rFonts w:ascii="Times New Roman" w:hAnsi="Times New Roman" w:cs="Times New Roman"/>
          <w:sz w:val="18"/>
          <w:szCs w:val="18"/>
        </w:rPr>
        <w:t>CYIGDRCGAAIVPMKDESAGEVSVACVVR</w:t>
      </w:r>
      <w:r>
        <w:rPr>
          <w:rFonts w:ascii="Times New Roman" w:hAnsi="Times New Roman" w:cs="Times New Roman"/>
          <w:sz w:val="18"/>
          <w:szCs w:val="18"/>
        </w:rPr>
        <w:t>TNGFEVTEDEIKKYISEQVDTRSEKEKAIDA</w:t>
      </w:r>
      <w:r w:rsidRPr="006B7CCA">
        <w:rPr>
          <w:rFonts w:ascii="Times New Roman" w:hAnsi="Times New Roman" w:cs="Times New Roman"/>
          <w:sz w:val="18"/>
          <w:szCs w:val="18"/>
        </w:rPr>
        <w:t>WLPITSSRNAKWWYSAFHNVTAMVGAGVL</w:t>
      </w:r>
      <w:r>
        <w:rPr>
          <w:rFonts w:ascii="Times New Roman" w:hAnsi="Times New Roman" w:cs="Times New Roman"/>
          <w:sz w:val="18"/>
          <w:szCs w:val="18"/>
        </w:rPr>
        <w:t>GLPYAMAELGWGPGVSALVISWVVTLYTLWQ</w:t>
      </w:r>
      <w:r w:rsidRPr="006B7CCA">
        <w:rPr>
          <w:rFonts w:ascii="Times New Roman" w:hAnsi="Times New Roman" w:cs="Times New Roman"/>
          <w:sz w:val="18"/>
          <w:szCs w:val="18"/>
        </w:rPr>
        <w:t>MVEMHEIVPGKRFDRYHELGQHAFGEKLG</w:t>
      </w:r>
      <w:r>
        <w:rPr>
          <w:rFonts w:ascii="Times New Roman" w:hAnsi="Times New Roman" w:cs="Times New Roman"/>
          <w:sz w:val="18"/>
          <w:szCs w:val="18"/>
        </w:rPr>
        <w:t>LYIVVPQQLIVEISVNILYMVTRGKSLKKFH</w:t>
      </w:r>
      <w:r w:rsidRPr="006B7CCA">
        <w:rPr>
          <w:rFonts w:ascii="Times New Roman" w:hAnsi="Times New Roman" w:cs="Times New Roman"/>
          <w:sz w:val="18"/>
          <w:szCs w:val="18"/>
        </w:rPr>
        <w:t>DVVCKGCSNIKLTYFIMIFSSVHFVLSHL</w:t>
      </w:r>
      <w:r>
        <w:rPr>
          <w:rFonts w:ascii="Times New Roman" w:hAnsi="Times New Roman" w:cs="Times New Roman"/>
          <w:sz w:val="18"/>
          <w:szCs w:val="18"/>
        </w:rPr>
        <w:t>PNFNSISGVSLAAAVMSLSYSTIAWAASLHK</w:t>
      </w:r>
      <w:r w:rsidRPr="006B7CCA">
        <w:rPr>
          <w:rFonts w:ascii="Times New Roman" w:hAnsi="Times New Roman" w:cs="Times New Roman"/>
          <w:sz w:val="18"/>
          <w:szCs w:val="18"/>
        </w:rPr>
        <w:t>GVQPHVEYGYKAKTTVGTVFNFFSALGEV</w:t>
      </w:r>
      <w:r>
        <w:rPr>
          <w:rFonts w:ascii="Times New Roman" w:hAnsi="Times New Roman" w:cs="Times New Roman"/>
          <w:sz w:val="18"/>
          <w:szCs w:val="18"/>
        </w:rPr>
        <w:t>AFAYAGHNVVLEIQATIPSTPEKPSKGPMWK</w:t>
      </w:r>
      <w:r w:rsidRPr="006B7CCA">
        <w:rPr>
          <w:rFonts w:ascii="Times New Roman" w:hAnsi="Times New Roman" w:cs="Times New Roman"/>
          <w:sz w:val="18"/>
          <w:szCs w:val="18"/>
        </w:rPr>
        <w:t>GVIVAYIVVALCYFLVSLIGYWVFGNKVDDDILITLEKPAWLIAMANLFVVIHIYAMPVF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DMIETALVKKLHFKPTMMLRFITRNIYVA</w:t>
      </w:r>
      <w:r>
        <w:rPr>
          <w:rFonts w:ascii="Times New Roman" w:hAnsi="Times New Roman" w:cs="Times New Roman"/>
          <w:sz w:val="18"/>
          <w:szCs w:val="18"/>
        </w:rPr>
        <w:t>LTMFVAITFPFFSGLLGFFGGFAFAPTTYFP</w:t>
      </w:r>
      <w:r w:rsidRPr="006B7CCA">
        <w:rPr>
          <w:rFonts w:ascii="Times New Roman" w:hAnsi="Times New Roman" w:cs="Times New Roman"/>
          <w:sz w:val="18"/>
          <w:szCs w:val="18"/>
        </w:rPr>
        <w:t>PCVMWLASKKPEKFSLSWLINWTGLIKWE</w:t>
      </w:r>
      <w:r>
        <w:rPr>
          <w:rFonts w:ascii="Times New Roman" w:hAnsi="Times New Roman" w:cs="Times New Roman"/>
          <w:sz w:val="18"/>
          <w:szCs w:val="18"/>
        </w:rPr>
        <w:t>TSKAKKIVPYKKMWLEKSQMIMHTALFGISM</w:t>
      </w:r>
      <w:r w:rsidRPr="006B7CCA">
        <w:rPr>
          <w:rFonts w:ascii="Times New Roman" w:hAnsi="Times New Roman" w:cs="Times New Roman"/>
          <w:sz w:val="18"/>
          <w:szCs w:val="18"/>
        </w:rPr>
        <w:t>MSIMWCSKDNKGN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2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GEVDEVRSAPITPRPPSMASTPPISCPP</w:t>
      </w:r>
      <w:r>
        <w:rPr>
          <w:rFonts w:ascii="Times New Roman" w:hAnsi="Times New Roman" w:cs="Times New Roman"/>
          <w:sz w:val="18"/>
          <w:szCs w:val="18"/>
        </w:rPr>
        <w:t>SQFHSPSLSRSPLLSTADHPETTANKTPNKT</w:t>
      </w:r>
      <w:r w:rsidRPr="006B7CCA">
        <w:rPr>
          <w:rFonts w:ascii="Times New Roman" w:hAnsi="Times New Roman" w:cs="Times New Roman"/>
          <w:sz w:val="18"/>
          <w:szCs w:val="18"/>
        </w:rPr>
        <w:t>PRIRTPRFITPLGSPLRKALKMTKLDPQD</w:t>
      </w:r>
      <w:r>
        <w:rPr>
          <w:rFonts w:ascii="Times New Roman" w:hAnsi="Times New Roman" w:cs="Times New Roman"/>
          <w:sz w:val="18"/>
          <w:szCs w:val="18"/>
        </w:rPr>
        <w:t>AWLPITESRNGNAYYAAFHTLCSGIGIQALV</w:t>
      </w:r>
      <w:r w:rsidRPr="006B7CCA">
        <w:rPr>
          <w:rFonts w:ascii="Times New Roman" w:hAnsi="Times New Roman" w:cs="Times New Roman"/>
          <w:sz w:val="18"/>
          <w:szCs w:val="18"/>
        </w:rPr>
        <w:t>LPVAFTILGWTWGIILLTLGFVWQLYTLY</w:t>
      </w:r>
      <w:r>
        <w:rPr>
          <w:rFonts w:ascii="Times New Roman" w:hAnsi="Times New Roman" w:cs="Times New Roman"/>
          <w:sz w:val="18"/>
          <w:szCs w:val="18"/>
        </w:rPr>
        <w:t>LLVQLHESTETGIRYSRYMQISSATFGDKLA</w:t>
      </w:r>
      <w:r w:rsidRPr="006B7CCA">
        <w:rPr>
          <w:rFonts w:ascii="Times New Roman" w:hAnsi="Times New Roman" w:cs="Times New Roman"/>
          <w:sz w:val="18"/>
          <w:szCs w:val="18"/>
        </w:rPr>
        <w:t>KLLALFPIAYLSGGTCVALIIIGGSTMRS</w:t>
      </w:r>
      <w:r>
        <w:rPr>
          <w:rFonts w:ascii="Times New Roman" w:hAnsi="Times New Roman" w:cs="Times New Roman"/>
          <w:sz w:val="18"/>
          <w:szCs w:val="18"/>
        </w:rPr>
        <w:t>LFQLACGANCSLKPLTIVEWYLVFTCAAVLL</w:t>
      </w:r>
      <w:r w:rsidRPr="006B7CCA">
        <w:rPr>
          <w:rFonts w:ascii="Times New Roman" w:hAnsi="Times New Roman" w:cs="Times New Roman"/>
          <w:sz w:val="18"/>
          <w:szCs w:val="18"/>
        </w:rPr>
        <w:t>SQLPNLNSIAGVSLIGAITAVGYCTIIWV</w:t>
      </w:r>
      <w:r>
        <w:rPr>
          <w:rFonts w:ascii="Times New Roman" w:hAnsi="Times New Roman" w:cs="Times New Roman"/>
          <w:sz w:val="18"/>
          <w:szCs w:val="18"/>
        </w:rPr>
        <w:t>VSVAKGRLPNVSYEPVRSHSQMVNAFDLLNA</w:t>
      </w:r>
      <w:r w:rsidRPr="006B7CCA">
        <w:rPr>
          <w:rFonts w:ascii="Times New Roman" w:hAnsi="Times New Roman" w:cs="Times New Roman"/>
          <w:sz w:val="18"/>
          <w:szCs w:val="18"/>
        </w:rPr>
        <w:t>IGIIAFAFRGHNLTLEIQATMPSSEKHPS</w:t>
      </w:r>
      <w:r>
        <w:rPr>
          <w:rFonts w:ascii="Times New Roman" w:hAnsi="Times New Roman" w:cs="Times New Roman"/>
          <w:sz w:val="18"/>
          <w:szCs w:val="18"/>
        </w:rPr>
        <w:t>RVPMWKGVKFAYAVVAMCLFPIAIGGYWAYG</w:t>
      </w:r>
      <w:r w:rsidRPr="006B7CCA">
        <w:rPr>
          <w:rFonts w:ascii="Times New Roman" w:hAnsi="Times New Roman" w:cs="Times New Roman"/>
          <w:sz w:val="18"/>
          <w:szCs w:val="18"/>
        </w:rPr>
        <w:t>RQV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3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YLSGGTCVTLIIIGGSTANIFFQLACGA</w:t>
      </w:r>
      <w:r>
        <w:rPr>
          <w:rFonts w:ascii="Times New Roman" w:hAnsi="Times New Roman" w:cs="Times New Roman"/>
          <w:sz w:val="18"/>
          <w:szCs w:val="18"/>
        </w:rPr>
        <w:t>TCSMKPLTAVEWYLVFTCAVVVLCQLPNLNS</w:t>
      </w:r>
      <w:r w:rsidRPr="006B7CCA">
        <w:rPr>
          <w:rFonts w:ascii="Times New Roman" w:hAnsi="Times New Roman" w:cs="Times New Roman"/>
          <w:sz w:val="18"/>
          <w:szCs w:val="18"/>
        </w:rPr>
        <w:t>IAGVSLVGAITAVGYCTSMWVVSLVKGRL</w:t>
      </w:r>
      <w:r>
        <w:rPr>
          <w:rFonts w:ascii="Times New Roman" w:hAnsi="Times New Roman" w:cs="Times New Roman"/>
          <w:sz w:val="18"/>
          <w:szCs w:val="18"/>
        </w:rPr>
        <w:t>PGVSYHPVSASNDVAKFFLVLNGLGIIAFAF</w:t>
      </w:r>
      <w:r w:rsidRPr="006B7CCA">
        <w:rPr>
          <w:rFonts w:ascii="Times New Roman" w:hAnsi="Times New Roman" w:cs="Times New Roman"/>
          <w:sz w:val="18"/>
          <w:szCs w:val="18"/>
        </w:rPr>
        <w:t>RGHNLILEIQGTMPSSEKYPSHVPMWKGV</w:t>
      </w:r>
      <w:r>
        <w:rPr>
          <w:rFonts w:ascii="Times New Roman" w:hAnsi="Times New Roman" w:cs="Times New Roman"/>
          <w:sz w:val="18"/>
          <w:szCs w:val="18"/>
        </w:rPr>
        <w:t>KVAYLLIALCLFPLAIAGYWAYGHLIPNGGM</w:t>
      </w:r>
      <w:r w:rsidRPr="006B7CCA">
        <w:rPr>
          <w:rFonts w:ascii="Times New Roman" w:hAnsi="Times New Roman" w:cs="Times New Roman"/>
          <w:sz w:val="18"/>
          <w:szCs w:val="18"/>
        </w:rPr>
        <w:t>LSALFQFHSRDLSKPVLELICLFIIINAL</w:t>
      </w:r>
      <w:r>
        <w:rPr>
          <w:rFonts w:ascii="Times New Roman" w:hAnsi="Times New Roman" w:cs="Times New Roman"/>
          <w:sz w:val="18"/>
          <w:szCs w:val="18"/>
        </w:rPr>
        <w:t>SSFQIYGMPVIDHMESHYTSRMKKPCSWWIR</w:t>
      </w:r>
      <w:r w:rsidRPr="006B7CCA">
        <w:rPr>
          <w:rFonts w:ascii="Times New Roman" w:hAnsi="Times New Roman" w:cs="Times New Roman"/>
          <w:sz w:val="18"/>
          <w:szCs w:val="18"/>
        </w:rPr>
        <w:t>SLIRAMFTFGSFFFAVAIPFLGSLAGLLG</w:t>
      </w:r>
      <w:r>
        <w:rPr>
          <w:rFonts w:ascii="Times New Roman" w:hAnsi="Times New Roman" w:cs="Times New Roman"/>
          <w:sz w:val="18"/>
          <w:szCs w:val="18"/>
        </w:rPr>
        <w:t>GIALPVTLAFPCFMWLKMKKPKKYSGMWWLN</w:t>
      </w:r>
      <w:r w:rsidRPr="006B7CCA">
        <w:rPr>
          <w:rFonts w:ascii="Times New Roman" w:hAnsi="Times New Roman" w:cs="Times New Roman"/>
          <w:sz w:val="18"/>
          <w:szCs w:val="18"/>
        </w:rPr>
        <w:t>WGLGLLGVGLTVFIIAGGVYVVITTGIKVSFFKPAV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4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DERPETELICSIPATPRASTPETQTPSG</w:t>
      </w:r>
      <w:r>
        <w:rPr>
          <w:rFonts w:ascii="Times New Roman" w:hAnsi="Times New Roman" w:cs="Times New Roman"/>
          <w:sz w:val="18"/>
          <w:szCs w:val="18"/>
        </w:rPr>
        <w:t>QRSPRPASKASTGWTPTSLLSPIGTPMKRVL</w:t>
      </w:r>
      <w:r w:rsidRPr="006B7CCA">
        <w:rPr>
          <w:rFonts w:ascii="Times New Roman" w:hAnsi="Times New Roman" w:cs="Times New Roman"/>
          <w:sz w:val="18"/>
          <w:szCs w:val="18"/>
        </w:rPr>
        <w:t>VNMKAYLEEVGHLTKLNPQDAWLPITESR</w:t>
      </w:r>
      <w:r>
        <w:rPr>
          <w:rFonts w:ascii="Times New Roman" w:hAnsi="Times New Roman" w:cs="Times New Roman"/>
          <w:sz w:val="18"/>
          <w:szCs w:val="18"/>
        </w:rPr>
        <w:t>NGNAHYSAFHNLNAGVGFQALVLPVAFSFLG</w:t>
      </w:r>
      <w:r w:rsidRPr="006B7CCA">
        <w:rPr>
          <w:rFonts w:ascii="Times New Roman" w:hAnsi="Times New Roman" w:cs="Times New Roman"/>
          <w:sz w:val="18"/>
          <w:szCs w:val="18"/>
        </w:rPr>
        <w:t>WSWGILSLTIAYIWQLYTLWILVQLHEAV</w:t>
      </w:r>
      <w:r>
        <w:rPr>
          <w:rFonts w:ascii="Times New Roman" w:hAnsi="Times New Roman" w:cs="Times New Roman"/>
          <w:sz w:val="18"/>
          <w:szCs w:val="18"/>
        </w:rPr>
        <w:t>PGKRYNRYVELAQAAFGERLGVWLALFPTVY</w:t>
      </w:r>
      <w:r w:rsidRPr="006B7CCA">
        <w:rPr>
          <w:rFonts w:ascii="Times New Roman" w:hAnsi="Times New Roman" w:cs="Times New Roman"/>
          <w:sz w:val="18"/>
          <w:szCs w:val="18"/>
        </w:rPr>
        <w:t>LSAGTATALILIGGETMKLFFQIVCGPLC</w:t>
      </w:r>
      <w:r>
        <w:rPr>
          <w:rFonts w:ascii="Times New Roman" w:hAnsi="Times New Roman" w:cs="Times New Roman"/>
          <w:sz w:val="18"/>
          <w:szCs w:val="18"/>
        </w:rPr>
        <w:t>SSNPLTTVEWYLVFTFLCIVLSQLPNLNSIA</w:t>
      </w:r>
      <w:r w:rsidRPr="006B7CCA">
        <w:rPr>
          <w:rFonts w:ascii="Times New Roman" w:hAnsi="Times New Roman" w:cs="Times New Roman"/>
          <w:sz w:val="18"/>
          <w:szCs w:val="18"/>
        </w:rPr>
        <w:t>GLSLIGAITAITYSTMVWVLSVSQQRPPS</w:t>
      </w:r>
      <w:r>
        <w:rPr>
          <w:rFonts w:ascii="Times New Roman" w:hAnsi="Times New Roman" w:cs="Times New Roman"/>
          <w:sz w:val="18"/>
          <w:szCs w:val="18"/>
        </w:rPr>
        <w:t>ISYHPLSLPSFSASVFSVMNALGIVAFAFRG</w:t>
      </w:r>
      <w:r w:rsidRPr="006B7CCA">
        <w:rPr>
          <w:rFonts w:ascii="Times New Roman" w:hAnsi="Times New Roman" w:cs="Times New Roman"/>
          <w:sz w:val="18"/>
          <w:szCs w:val="18"/>
        </w:rPr>
        <w:t>HNLALEIQATMPSTFKHPAHVPMWRGAKV</w:t>
      </w:r>
      <w:r>
        <w:rPr>
          <w:rFonts w:ascii="Times New Roman" w:hAnsi="Times New Roman" w:cs="Times New Roman"/>
          <w:sz w:val="18"/>
          <w:szCs w:val="18"/>
        </w:rPr>
        <w:t>AYFFIAMCLFPVAIGGFWAYGNLMPSGGILN</w:t>
      </w:r>
      <w:r w:rsidRPr="006B7CCA">
        <w:rPr>
          <w:rFonts w:ascii="Times New Roman" w:hAnsi="Times New Roman" w:cs="Times New Roman"/>
          <w:sz w:val="18"/>
          <w:szCs w:val="18"/>
        </w:rPr>
        <w:t>ALFAFHNHDIPRGLLAMTFLLVVFNCLSS</w:t>
      </w:r>
      <w:r>
        <w:rPr>
          <w:rFonts w:ascii="Times New Roman" w:hAnsi="Times New Roman" w:cs="Times New Roman"/>
          <w:sz w:val="18"/>
          <w:szCs w:val="18"/>
        </w:rPr>
        <w:t>FQIYSMPVFDSFEAGYTSRTNRPCSIWVRSG</w:t>
      </w:r>
      <w:r w:rsidRPr="006B7CCA">
        <w:rPr>
          <w:rFonts w:ascii="Times New Roman" w:hAnsi="Times New Roman" w:cs="Times New Roman"/>
          <w:sz w:val="18"/>
          <w:szCs w:val="18"/>
        </w:rPr>
        <w:t>FRVFYGFISFFIGVALPFLSSLAGLLGGL</w:t>
      </w:r>
      <w:r>
        <w:rPr>
          <w:rFonts w:ascii="Times New Roman" w:hAnsi="Times New Roman" w:cs="Times New Roman"/>
          <w:sz w:val="18"/>
          <w:szCs w:val="18"/>
        </w:rPr>
        <w:t>TLPVTFAYPCFMWVLIKKPTKFSFNWYLNWI</w:t>
      </w:r>
      <w:r w:rsidRPr="006B7CCA">
        <w:rPr>
          <w:rFonts w:ascii="Times New Roman" w:hAnsi="Times New Roman" w:cs="Times New Roman"/>
          <w:sz w:val="18"/>
          <w:szCs w:val="18"/>
        </w:rPr>
        <w:t>LGWLGIAFSLAFTIGGIWSMVNNGLTLKFFKPN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5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DVVVEVNSIPLPETKTPVISAPPFQLHS</w:t>
      </w:r>
      <w:r>
        <w:rPr>
          <w:rFonts w:ascii="Times New Roman" w:hAnsi="Times New Roman" w:cs="Times New Roman"/>
          <w:sz w:val="18"/>
          <w:szCs w:val="18"/>
        </w:rPr>
        <w:t>PSLTRSPLLDSIIPKTPKSPLVRMMTPMASP</w:t>
      </w:r>
      <w:r w:rsidRPr="006B7CCA">
        <w:rPr>
          <w:rFonts w:ascii="Times New Roman" w:hAnsi="Times New Roman" w:cs="Times New Roman"/>
          <w:sz w:val="18"/>
          <w:szCs w:val="18"/>
        </w:rPr>
        <w:t>MKKAFSTMQGYLEEVGNLTKLNPQESWLP</w:t>
      </w:r>
      <w:r>
        <w:rPr>
          <w:rFonts w:ascii="Times New Roman" w:hAnsi="Times New Roman" w:cs="Times New Roman"/>
          <w:sz w:val="18"/>
          <w:szCs w:val="18"/>
        </w:rPr>
        <w:t>ITESRNGNAYYAAFHSLNSGIGVQALLLPLA</w:t>
      </w:r>
      <w:r w:rsidRPr="006B7CCA">
        <w:rPr>
          <w:rFonts w:ascii="Times New Roman" w:hAnsi="Times New Roman" w:cs="Times New Roman"/>
          <w:sz w:val="18"/>
          <w:szCs w:val="18"/>
        </w:rPr>
        <w:t>FTALGWTWGIICLSVAFVWQLYTLWLLIQLHESVPGTRYSRYL</w:t>
      </w:r>
      <w:r>
        <w:rPr>
          <w:rFonts w:ascii="Times New Roman" w:hAnsi="Times New Roman" w:cs="Times New Roman"/>
          <w:sz w:val="18"/>
          <w:szCs w:val="18"/>
        </w:rPr>
        <w:t>QLSMAAFGKKIGKLVVL</w:t>
      </w:r>
      <w:r w:rsidRPr="006B7CCA">
        <w:rPr>
          <w:rFonts w:ascii="Times New Roman" w:hAnsi="Times New Roman" w:cs="Times New Roman"/>
          <w:sz w:val="18"/>
          <w:szCs w:val="18"/>
        </w:rPr>
        <w:t>FPTMYLSGGTCVALIMIGGGTMKILFQIV</w:t>
      </w:r>
      <w:r>
        <w:rPr>
          <w:rFonts w:ascii="Times New Roman" w:hAnsi="Times New Roman" w:cs="Times New Roman"/>
          <w:sz w:val="18"/>
          <w:szCs w:val="18"/>
        </w:rPr>
        <w:t>CGSTGSSCNANSLTTVEWYIVFTTSAVILAQ</w:t>
      </w:r>
      <w:r w:rsidRPr="006B7CCA">
        <w:rPr>
          <w:rFonts w:ascii="Times New Roman" w:hAnsi="Times New Roman" w:cs="Times New Roman"/>
          <w:sz w:val="18"/>
          <w:szCs w:val="18"/>
        </w:rPr>
        <w:t>LPNLNSIAGVSLIGAITAVAYCTLIWTLS</w:t>
      </w:r>
      <w:r>
        <w:rPr>
          <w:rFonts w:ascii="Times New Roman" w:hAnsi="Times New Roman" w:cs="Times New Roman"/>
          <w:sz w:val="18"/>
          <w:szCs w:val="18"/>
        </w:rPr>
        <w:t>VVKGRPIGFSYGPSQVAESDGAKLYTTLDAL</w:t>
      </w:r>
      <w:r w:rsidRPr="006B7CCA">
        <w:rPr>
          <w:rFonts w:ascii="Times New Roman" w:hAnsi="Times New Roman" w:cs="Times New Roman"/>
          <w:sz w:val="18"/>
          <w:szCs w:val="18"/>
        </w:rPr>
        <w:t>GMIAFAFRGHNLVLEIQGTMPSSLKHPSR</w:t>
      </w:r>
      <w:r>
        <w:rPr>
          <w:rFonts w:ascii="Times New Roman" w:hAnsi="Times New Roman" w:cs="Times New Roman"/>
          <w:sz w:val="18"/>
          <w:szCs w:val="18"/>
        </w:rPr>
        <w:t>LPMWKGVKFSYLIIALCLFPVAIGGYWAYGN</w:t>
      </w:r>
      <w:r w:rsidRPr="006B7CCA">
        <w:rPr>
          <w:rFonts w:ascii="Times New Roman" w:hAnsi="Times New Roman" w:cs="Times New Roman"/>
          <w:sz w:val="18"/>
          <w:szCs w:val="18"/>
        </w:rPr>
        <w:t>LISNGGMLKALYKYHGHDTSKIILGFASVLVVVNSLTSFQIYAMPVFDNLEFRYT</w:t>
      </w:r>
      <w:r>
        <w:rPr>
          <w:rFonts w:ascii="Times New Roman" w:hAnsi="Times New Roman" w:cs="Times New Roman"/>
          <w:sz w:val="18"/>
          <w:szCs w:val="18"/>
        </w:rPr>
        <w:t>SNMNR</w:t>
      </w:r>
      <w:r w:rsidRPr="006B7CCA">
        <w:rPr>
          <w:rFonts w:ascii="Times New Roman" w:hAnsi="Times New Roman" w:cs="Times New Roman"/>
          <w:sz w:val="18"/>
          <w:szCs w:val="18"/>
        </w:rPr>
        <w:t>PCPWWLRRGFRVFFGCLAFFIAVALPFLP</w:t>
      </w:r>
      <w:r>
        <w:rPr>
          <w:rFonts w:ascii="Times New Roman" w:hAnsi="Times New Roman" w:cs="Times New Roman"/>
          <w:sz w:val="18"/>
          <w:szCs w:val="18"/>
        </w:rPr>
        <w:t>SLAGLIGGIALPVTAAYPCFMWIIIKKPQKY</w:t>
      </w:r>
      <w:r w:rsidRPr="006B7CCA">
        <w:rPr>
          <w:rFonts w:ascii="Times New Roman" w:hAnsi="Times New Roman" w:cs="Times New Roman"/>
          <w:sz w:val="18"/>
          <w:szCs w:val="18"/>
        </w:rPr>
        <w:t>GTMWCLNCALGCLGVILSILLVF</w:t>
      </w:r>
      <w:r w:rsidRPr="006B7CCA">
        <w:rPr>
          <w:rFonts w:ascii="Times New Roman" w:hAnsi="Times New Roman" w:cs="Times New Roman"/>
          <w:sz w:val="18"/>
          <w:szCs w:val="18"/>
        </w:rPr>
        <w:lastRenderedPageBreak/>
        <w:t>GAIWTIVALGIEVHFFKP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6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VSNSPPAPKEVPTEEDQWMEKGPPREAK</w:t>
      </w:r>
      <w:r>
        <w:rPr>
          <w:rFonts w:ascii="Times New Roman" w:hAnsi="Times New Roman" w:cs="Times New Roman"/>
          <w:sz w:val="18"/>
          <w:szCs w:val="18"/>
        </w:rPr>
        <w:t>WWYSTFHTVTAMVGAGVLSLPYAMAYLGWGP</w:t>
      </w:r>
      <w:r w:rsidRPr="006B7CCA">
        <w:rPr>
          <w:rFonts w:ascii="Times New Roman" w:hAnsi="Times New Roman" w:cs="Times New Roman"/>
          <w:sz w:val="18"/>
          <w:szCs w:val="18"/>
        </w:rPr>
        <w:t>GTMLLVFSWCITLNTMWQMIQLHECVPGVRFDHYYDLGRHAFGPKLGPWIVLPQQLIVQVGCDIVYMVTGGKCLKKFMEIVCTNCTRIK</w:t>
      </w:r>
      <w:r>
        <w:rPr>
          <w:rFonts w:ascii="Times New Roman" w:hAnsi="Times New Roman" w:cs="Times New Roman"/>
          <w:sz w:val="18"/>
          <w:szCs w:val="18"/>
        </w:rPr>
        <w:t>QSYWICIFGSTHFFLSQLPNFNSVSGVSLAA</w:t>
      </w:r>
      <w:r w:rsidRPr="006B7CCA">
        <w:rPr>
          <w:rFonts w:ascii="Times New Roman" w:hAnsi="Times New Roman" w:cs="Times New Roman"/>
          <w:sz w:val="18"/>
          <w:szCs w:val="18"/>
        </w:rPr>
        <w:t>AIMSLSYSTIAWVGCLSKGRVENVSYAYK</w:t>
      </w:r>
      <w:r>
        <w:rPr>
          <w:rFonts w:ascii="Times New Roman" w:hAnsi="Times New Roman" w:cs="Times New Roman"/>
          <w:sz w:val="18"/>
          <w:szCs w:val="18"/>
        </w:rPr>
        <w:t>KTSGADSMFRVFNALGEITFAYAGHAVVLEI</w:t>
      </w:r>
      <w:r w:rsidRPr="006B7CCA">
        <w:rPr>
          <w:rFonts w:ascii="Times New Roman" w:hAnsi="Times New Roman" w:cs="Times New Roman"/>
          <w:sz w:val="18"/>
          <w:szCs w:val="18"/>
        </w:rPr>
        <w:t>QATVPSTPEMPSKVPMWKGAVWAYFINAI</w:t>
      </w:r>
      <w:r>
        <w:rPr>
          <w:rFonts w:ascii="Times New Roman" w:hAnsi="Times New Roman" w:cs="Times New Roman"/>
          <w:sz w:val="18"/>
          <w:szCs w:val="18"/>
        </w:rPr>
        <w:t>CYFPVALIGYWAFGQDVADNVLVALERPSWL</w:t>
      </w:r>
      <w:r w:rsidRPr="006B7CCA">
        <w:rPr>
          <w:rFonts w:ascii="Times New Roman" w:hAnsi="Times New Roman" w:cs="Times New Roman"/>
          <w:sz w:val="18"/>
          <w:szCs w:val="18"/>
        </w:rPr>
        <w:t>IAAANLMVVIHVIGSYQVYAMPVFDLLEK</w:t>
      </w:r>
      <w:r>
        <w:rPr>
          <w:rFonts w:ascii="Times New Roman" w:hAnsi="Times New Roman" w:cs="Times New Roman"/>
          <w:sz w:val="18"/>
          <w:szCs w:val="18"/>
        </w:rPr>
        <w:t>AMVKRLSFPPGIGLRIIVRSAYVAFTLFVGV</w:t>
      </w:r>
      <w:r w:rsidRPr="006B7CCA">
        <w:rPr>
          <w:rFonts w:ascii="Times New Roman" w:hAnsi="Times New Roman" w:cs="Times New Roman"/>
          <w:sz w:val="18"/>
          <w:szCs w:val="18"/>
        </w:rPr>
        <w:t>TFPFFGDLLGFFGGFGFAPTSYFLPSIIW</w:t>
      </w:r>
      <w:r>
        <w:rPr>
          <w:rFonts w:ascii="Times New Roman" w:hAnsi="Times New Roman" w:cs="Times New Roman"/>
          <w:sz w:val="18"/>
          <w:szCs w:val="18"/>
        </w:rPr>
        <w:t>LIIKKPKRFSISWFINWLCNFARQLASWRAK</w:t>
      </w:r>
      <w:r w:rsidRPr="006B7CCA">
        <w:rPr>
          <w:rFonts w:ascii="Times New Roman" w:hAnsi="Times New Roman" w:cs="Times New Roman"/>
          <w:sz w:val="18"/>
          <w:szCs w:val="18"/>
        </w:rPr>
        <w:t>SARQGTPKLASEVSSATCFLKSKISLARN</w:t>
      </w:r>
      <w:r>
        <w:rPr>
          <w:rFonts w:ascii="Times New Roman" w:hAnsi="Times New Roman" w:cs="Times New Roman"/>
          <w:sz w:val="18"/>
          <w:szCs w:val="18"/>
        </w:rPr>
        <w:t>FNIEEQSQLDNLPLGEKKASSTTCFLASKIS</w:t>
      </w:r>
      <w:r w:rsidRPr="006B7CCA">
        <w:rPr>
          <w:rFonts w:ascii="Times New Roman" w:hAnsi="Times New Roman" w:cs="Times New Roman"/>
          <w:sz w:val="18"/>
          <w:szCs w:val="18"/>
        </w:rPr>
        <w:t>SARNSKVGEEGQLDNLLLSEQNQFGKEFL</w:t>
      </w:r>
      <w:r>
        <w:rPr>
          <w:rFonts w:ascii="Times New Roman" w:hAnsi="Times New Roman" w:cs="Times New Roman"/>
          <w:sz w:val="18"/>
          <w:szCs w:val="18"/>
        </w:rPr>
        <w:t>SWNAKSARQLASWRAKSTRQGTPKLASKVCS</w:t>
      </w:r>
      <w:r w:rsidRPr="006B7CCA">
        <w:rPr>
          <w:rFonts w:ascii="Times New Roman" w:hAnsi="Times New Roman" w:cs="Times New Roman"/>
          <w:sz w:val="18"/>
          <w:szCs w:val="18"/>
        </w:rPr>
        <w:t>ATCFLVRKISSVKNFKVGEQGQLGNLLLG</w:t>
      </w:r>
      <w:r>
        <w:rPr>
          <w:rFonts w:ascii="Times New Roman" w:hAnsi="Times New Roman" w:cs="Times New Roman"/>
          <w:sz w:val="18"/>
          <w:szCs w:val="18"/>
        </w:rPr>
        <w:t>KQNQLAKTSWRVKLAWQGILKLIKTINKSLA</w:t>
      </w:r>
      <w:r w:rsidRPr="006B7CCA">
        <w:rPr>
          <w:rFonts w:ascii="Times New Roman" w:hAnsi="Times New Roman" w:cs="Times New Roman"/>
          <w:sz w:val="18"/>
          <w:szCs w:val="18"/>
        </w:rPr>
        <w:t>EQSSPQQGIPKLIKTPIFILPSKISSARNFDLFVKMIVSYLLDSITSTW</w:t>
      </w:r>
    </w:p>
    <w:p w:rsidR="006B7CCA" w:rsidRPr="006B7CCA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CsLHT7</w:t>
      </w:r>
    </w:p>
    <w:p w:rsidR="003A0473" w:rsidRDefault="006B7CCA" w:rsidP="006B7CCA">
      <w:pPr>
        <w:rPr>
          <w:rFonts w:ascii="Times New Roman" w:hAnsi="Times New Roman" w:cs="Times New Roman"/>
          <w:sz w:val="18"/>
          <w:szCs w:val="18"/>
        </w:rPr>
      </w:pPr>
      <w:r w:rsidRPr="006B7CCA">
        <w:rPr>
          <w:rFonts w:ascii="Times New Roman" w:hAnsi="Times New Roman" w:cs="Times New Roman"/>
          <w:sz w:val="18"/>
          <w:szCs w:val="18"/>
        </w:rPr>
        <w:t>MGEVGEVCVIEAANHHQIAKPTKEKRQMI</w:t>
      </w:r>
      <w:r>
        <w:rPr>
          <w:rFonts w:ascii="Times New Roman" w:hAnsi="Times New Roman" w:cs="Times New Roman"/>
          <w:sz w:val="18"/>
          <w:szCs w:val="18"/>
        </w:rPr>
        <w:t>QLIPATATATATVMASPDDRDIEATTMLANL</w:t>
      </w:r>
      <w:r w:rsidRPr="006B7CCA">
        <w:rPr>
          <w:rFonts w:ascii="Times New Roman" w:hAnsi="Times New Roman" w:cs="Times New Roman"/>
          <w:sz w:val="18"/>
          <w:szCs w:val="18"/>
        </w:rPr>
        <w:t>GGSISHETEHNNPLEAWLPITESRDGNAF</w:t>
      </w:r>
      <w:r>
        <w:rPr>
          <w:rFonts w:ascii="Times New Roman" w:hAnsi="Times New Roman" w:cs="Times New Roman"/>
          <w:sz w:val="18"/>
          <w:szCs w:val="18"/>
        </w:rPr>
        <w:t>TSAFHVLCSGIGVQALLLPLAFTSLGWLWGI</w:t>
      </w:r>
      <w:r w:rsidRPr="006B7CCA">
        <w:rPr>
          <w:rFonts w:ascii="Times New Roman" w:hAnsi="Times New Roman" w:cs="Times New Roman"/>
          <w:sz w:val="18"/>
          <w:szCs w:val="18"/>
        </w:rPr>
        <w:t>VCLSMAFGWQLYTIWVLVHLHESAPGTRY</w:t>
      </w:r>
      <w:r>
        <w:rPr>
          <w:rFonts w:ascii="Times New Roman" w:hAnsi="Times New Roman" w:cs="Times New Roman"/>
          <w:sz w:val="18"/>
          <w:szCs w:val="18"/>
        </w:rPr>
        <w:t>SRYLHLAIAAFGAKLGKLLAIFPVMYLSGGT</w:t>
      </w:r>
      <w:r w:rsidRPr="006B7CCA">
        <w:rPr>
          <w:rFonts w:ascii="Times New Roman" w:hAnsi="Times New Roman" w:cs="Times New Roman"/>
          <w:sz w:val="18"/>
          <w:szCs w:val="18"/>
        </w:rPr>
        <w:t>CVMLIITGAKTMELFYNTICGDGLTCIAR</w:t>
      </w:r>
      <w:r>
        <w:rPr>
          <w:rFonts w:ascii="Times New Roman" w:hAnsi="Times New Roman" w:cs="Times New Roman"/>
          <w:sz w:val="18"/>
          <w:szCs w:val="18"/>
        </w:rPr>
        <w:t>TPSGAEWFLVFTFLAIFVAQFFPNLNSIAGV</w:t>
      </w:r>
      <w:r w:rsidRPr="006B7CCA">
        <w:rPr>
          <w:rFonts w:ascii="Times New Roman" w:hAnsi="Times New Roman" w:cs="Times New Roman"/>
          <w:sz w:val="18"/>
          <w:szCs w:val="18"/>
        </w:rPr>
        <w:t>SLIGAITAVGYCTLLWALSISLDRPDGAS</w:t>
      </w:r>
      <w:r>
        <w:rPr>
          <w:rFonts w:ascii="Times New Roman" w:hAnsi="Times New Roman" w:cs="Times New Roman"/>
          <w:sz w:val="18"/>
          <w:szCs w:val="18"/>
        </w:rPr>
        <w:t>HDPSKAASSETARTRSVLTALGIIALAFRGH</w:t>
      </w:r>
      <w:r w:rsidRPr="006B7CCA">
        <w:rPr>
          <w:rFonts w:ascii="Times New Roman" w:hAnsi="Times New Roman" w:cs="Times New Roman"/>
          <w:sz w:val="18"/>
          <w:szCs w:val="18"/>
        </w:rPr>
        <w:t>NLVLEIQGTMPSSSKHPSREPMWRGVTMS</w:t>
      </w:r>
      <w:r>
        <w:rPr>
          <w:rFonts w:ascii="Times New Roman" w:hAnsi="Times New Roman" w:cs="Times New Roman"/>
          <w:sz w:val="18"/>
          <w:szCs w:val="18"/>
        </w:rPr>
        <w:t>YILISMCLFPLAIGGYWAYGNSIPADGGMLI</w:t>
      </w:r>
      <w:r w:rsidRPr="006B7CCA">
        <w:rPr>
          <w:rFonts w:ascii="Times New Roman" w:hAnsi="Times New Roman" w:cs="Times New Roman"/>
          <w:sz w:val="18"/>
          <w:szCs w:val="18"/>
        </w:rPr>
        <w:t>TFSKFHGQSTSKFVVGLIYLLVLINCLCS</w:t>
      </w:r>
      <w:r>
        <w:rPr>
          <w:rFonts w:ascii="Times New Roman" w:hAnsi="Times New Roman" w:cs="Times New Roman"/>
          <w:sz w:val="18"/>
          <w:szCs w:val="18"/>
        </w:rPr>
        <w:t>FQIYAMPVFDNLEFQYTIKQETRCPRMAEPHPKDHGSEAV</w:t>
      </w:r>
      <w:r w:rsidRPr="006B7CCA">
        <w:rPr>
          <w:rFonts w:ascii="Times New Roman" w:hAnsi="Times New Roman" w:cs="Times New Roman"/>
          <w:sz w:val="18"/>
          <w:szCs w:val="18"/>
        </w:rPr>
        <w:t>KLPVETMDSGMFDCFGKKE</w:t>
      </w:r>
      <w:r>
        <w:rPr>
          <w:rFonts w:ascii="Times New Roman" w:hAnsi="Times New Roman" w:cs="Times New Roman"/>
          <w:sz w:val="18"/>
          <w:szCs w:val="18"/>
        </w:rPr>
        <w:t>EKPGEDVAMIVLETVQVSETDKMKEKHTLME</w:t>
      </w:r>
      <w:r w:rsidRPr="006B7CCA">
        <w:rPr>
          <w:rFonts w:ascii="Times New Roman" w:hAnsi="Times New Roman" w:cs="Times New Roman"/>
          <w:sz w:val="18"/>
          <w:szCs w:val="18"/>
        </w:rPr>
        <w:t>ELHWSHSNSSSSSDDKEGGEKKRKKGLKE</w:t>
      </w:r>
      <w:r>
        <w:rPr>
          <w:rFonts w:ascii="Times New Roman" w:hAnsi="Times New Roman" w:cs="Times New Roman"/>
          <w:sz w:val="18"/>
          <w:szCs w:val="18"/>
        </w:rPr>
        <w:t>KLKKKMSSEKEEQVNEHKNTSGSLENCNEVG</w:t>
      </w:r>
      <w:r w:rsidRPr="006B7CCA">
        <w:rPr>
          <w:rFonts w:ascii="Times New Roman" w:hAnsi="Times New Roman" w:cs="Times New Roman"/>
          <w:sz w:val="18"/>
          <w:szCs w:val="18"/>
        </w:rPr>
        <w:t>NAEATQQEEKKGFLEKIKEKLPGQHKKAE</w:t>
      </w:r>
      <w:r>
        <w:rPr>
          <w:rFonts w:ascii="Times New Roman" w:hAnsi="Times New Roman" w:cs="Times New Roman"/>
          <w:sz w:val="18"/>
          <w:szCs w:val="18"/>
        </w:rPr>
        <w:t>EGSPAAPPPECAADGNSPGNETKDKKGILEK</w:t>
      </w:r>
      <w:r w:rsidRPr="006B7CCA">
        <w:rPr>
          <w:rFonts w:ascii="Times New Roman" w:hAnsi="Times New Roman" w:cs="Times New Roman"/>
          <w:sz w:val="18"/>
          <w:szCs w:val="18"/>
        </w:rPr>
        <w:t>IKEKLPGYHKNDDDNVKEKEN</w:t>
      </w:r>
    </w:p>
    <w:p w:rsidR="00967D5F" w:rsidRDefault="00967D5F" w:rsidP="006B7CCA">
      <w:pPr>
        <w:rPr>
          <w:rFonts w:ascii="Times New Roman" w:hAnsi="Times New Roman" w:cs="Times New Roman"/>
          <w:sz w:val="18"/>
          <w:szCs w:val="18"/>
        </w:rPr>
      </w:pPr>
    </w:p>
    <w:p w:rsidR="00967D5F" w:rsidRPr="00FC2E74" w:rsidRDefault="00967D5F" w:rsidP="00967D5F">
      <w:pPr>
        <w:widowControl/>
        <w:rPr>
          <w:rFonts w:ascii="Times New Roman" w:hAnsi="Times New Roman" w:cs="Times New Roman"/>
          <w:b/>
          <w:i/>
          <w:sz w:val="18"/>
          <w:szCs w:val="18"/>
        </w:rPr>
      </w:pPr>
      <w:r w:rsidRPr="00FC2E74">
        <w:rPr>
          <w:rFonts w:ascii="Times New Roman" w:hAnsi="Times New Roman" w:cs="Times New Roman"/>
          <w:b/>
          <w:i/>
          <w:sz w:val="18"/>
          <w:szCs w:val="18"/>
        </w:rPr>
        <w:t>Nicotiana tabacum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VSSSPPPAPKEVPSDEKWAEDGPPREAKWWYSTFHTVTAMVGAGVLSLPYAMAYLGWGPGTAVMILSWCITLHTMWQMIQLHECVPGVRFDRYKDLGKHAFGPKLGAWIVLPQQLIVQVGCDIVYMVTGGKCLKKFMEIACTNCTTIRQSYWICIFGAIHFFLSQLPNFNSVSGVSLAAAVMSLSYSTIAWVGCIGKGRVPNVSYAYKKTSPADSMFRVFNALGQVSFAYAGHAVVLEIQATIPSTPEKPSKVPMWKGAVWAYFVNALCYFPVAFIGYWAFGQDVDDNVLVGLERPSWLIAAANLMVVVHVIGSYQVYAMPVFDLMEQKMVKTWNFPPGVMLRFFVRTAYVAFTLFLGVTFPFFGDLLGFFGGFGFAPTSYFLPCIMWLKIKKPRRFSMSWLINWACIFIGVFIMIASTVGGLRNIVADSSTYEFY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2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TNLDEASSLPSSLPITPRTVTVAPTFHFDDQFGSLPITPRTASVAQTPSVVSLPITPRTASVAQTPSIVSLPPSQFHSPSLSRSPLLNVGDHATSAANRASKTPRSRGLTPRFITPLGSPLRKALKMTRLDPQDAWLPITESRNGNAYYAAFHTLCSGIGIQALVLPVAFTILGWAWGVISLTAAFVWQLYTLYLMVQLHENYETGIRYSRYLQLACATFGDKLGKLCAAFPIGYLSAGTCCALIIIGGSTAKLLYQTLCGATCSNPKPLTTVEWYLVFTCVAVVLAQLPNLNSIAGISLVGALTAVGYCTALWTVSVAEGRLPNVSYDPVRKGTQVARIFDLLNALGIIAFAFRGHNLILEIQATMPSSEKHPSRVPMWRGVQFSYLLIAMCLFPLAIGGYWAYGHLIPANGSMLTALFAFHSQDVSRSVLALISIFVIINAVSSFQIYGMPMFDDMESAYTTRSKKACPWWLRSIFRAIFGFVCFFIAVAIPFLGSFAGLIGGIALPVTFAYPCFMWLKVKKPHKYSLSWWVNWGLGLLGMGLSGILVAAGLYVVIDTGVKISFFNPQ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3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HDKEVSRVESGNNSNDATANEQIDDDLNRWLPITASRKAKWWYSTFHNVTAVVGAGVLGLPYAVSQLGWIPGIGMIIISWFVTLYSLWQLVNLHEHVPGKRFDRYPELGKHVFGLKRGYWIVMPQQMIVQVASDIVYM</w:t>
      </w:r>
      <w:r w:rsidRPr="00967D5F">
        <w:rPr>
          <w:rFonts w:ascii="Times New Roman" w:hAnsi="Times New Roman" w:cs="Times New Roman"/>
          <w:sz w:val="18"/>
          <w:szCs w:val="18"/>
        </w:rPr>
        <w:lastRenderedPageBreak/>
        <w:t>VTGGKSLKESMHTMFHWSRGIKQTYFILFFGVLQLILSQAPNFNSLKVVSFTAAVMSLSYSTISSIASIIKGVEHPQPVNYGLRSHTPVGITFDIFNSLGTIAFAFAGHSVALEIQATIPSTPEKPSKGPMWRGVTVAYAIVAFCYLAVAASGFWAFGNLVDDDVLVTLKHPHWLIALANFMVFLHVLGSYQVFAMPVFDMIECYLVKKRRFTPGRPLRLIARSIYVGK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4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AHANEKEKDTRTEEEKAIDAWLPITSDRNAKWWYSTFHNVTAMVGAGVLSLPYAMSEMGWGPGVTVMLLSWAITFYTIWQMVEMHEMVHGKRFDRYHELGQHAFGEKLGLWIVVPQQIVVDVSSCIIYMVTGGKSLKKFHETVCPDCQPIKLTYFIIIFSSVHFVLSHLPNFNSISLVSLAAAVMSLTYSIVAWAASVGRGIEGREVSYELRCEKTSDNIFMFLSALGDVAFAYAGHNVVLEIQATIPSTPEKPSKGPMWKGVWVAYLIVAVCYLPVAFIGYWAFGNVVEDNILLSLEKPTWVIAAANLFVVVHVIGSYQVFAMPVFDMIETYAVKSMRLKPSTILRFSVRTTYVALTLFVGLTIPFFGGLMGFFGGFALAPTSYYLPCIIWLIIVKPKRFGFSWFINWFCIIVGILLTVLSPIGGMWTLIKQAKNYRFYQ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5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VQSKEVSMVESGNNSDDGRTNEQIDDLNKWLPITASRKAKWWYSAFHNVTAIVGAGVLGLPCAVSQLGWIPGIGMIIVSWSVTLYSFWQLVNLHEHVPGKRFDRYPELGKHVFGVKRGYWMVMPQQMIVQVACDIVYMVTGGKSLRESVIMMFHWGRRINQTYYIMFFGVLQLILSQAPNFNSLKVVSFTAAVMSLSYSTIASIASIIKGIEHPKSANYGLRSHTTAGIIFDIFNSLGTIAFAFAGHSVALEIQATIPSTPERPSKGPMWRGVVVAYAIVAFCYLSVAASGFWAFGNLVADDVLVTLEHPNWLISLANFMVFLHVLGSYQVFAMPVFDTIESFLVKKRHFTPGRPLRLIARSVYVVLTMFVGICIPFFGGLLGFFGGLAFSSTSFFLPCMMWLVSHKPKRWSFHWTASWVSLSNSLR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6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GAVFNFFSALGDVAFAYAGHNVVLEIQATIPSTSEKPSKGPMWRGVVVAYIVVAVCYFPVALIGYWVFGNSVQDNILISLEKPTWLIVMANFFVVVHVIGSYQADGRTEEQKAIDEWLPITSSRNAKWWYSAFHNVTAMVGAGVLGLPYAMSELGWGPGVTVMVVSWVITLYTLWQMVEMHEMVPGKRFDRYHELGQHVFGNKLGLWIVVPQQLVVEVGLDIVYMVTGGKSFQKIHDLVCKDNCKDIKLTYYIMIFASVHFVLSHLPNFNAISGVSLVAAIMSLSYCTIAWGASIDKGVQPDVEYEYRAENAGEGVFNFFSGLGEVAFAYAGHNVVLEIQATIPSTPEKPSKGPMWKGVLVAYIIVALCYFPVAIIGYWIFGNSVSDNILISLEKPTWLIVLANAFVVIHIIGSYQLYAIPVFDMLETYLIKKLRFKPTWYLRFITRNLYVAFTMFVGIIFPFFGGLLGFFGGFAFAPTTYFLPCIMWLSIYKPKRWGLSWTTNWICIIVGVMLTVLAPIGGLRTIIMQAKDYKFF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7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GTQAPSDPNYNNDKVDTRTAEEKAIDAWLPITSSRNAKWWYSAFHNVTAMVGAGVLSLPYAMAELGWGPGVTVMVVSWIITLYTLWQMVEMHEMVPGKRFDRYHELGQHAFGEKLGLWIVVPQQLIVEVGVDIVYMVTGGRSLMKVHELVCTKNEDNIHCTKDIKLSYFIMIFASVHFVLSHLPNFNSISGVSLAAAVMSLSYSTIAWGASVKKGVQPDVDYGYKAHSTSGTVFNFLSGLGEVAFAYAGHNVVLEIQATIPSTPEKPSKIPMWRGVVVAYIVVALCYFPVAFIGYWMFGNSVEDNILVSLNKPTWLIAMANMFVVVHVIGSYQIYAMPVFDMLETVLVKKLRFSPTWYLRFVTRNIYVAFTMFVGITFPFFGGLLGFFGGFAFAPTTYFLPCIMWLAIYKPRRWSLSWIANWICIIFGVLLMVLAPIGGLRSIIVQAKTYKFYN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8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GSELVEIKMSQSPLKIGDKEVQNTVSLTPSPILDSIPKTPKSPFGARIMTPLASPMKKALTYMEEIGHFTKLDPQDAWLPITESRNGNAYYAAFHTLSSGIGVQALVLPLAFITLGWIWGIISLSIIFMWQLYTLWLLIQLHESVPGMRYSRYLRLSMAAFGEKLGKILALFPTMYLSGGTCVTLIMIGGGTMKIFFQTICGSNHCHLTSLSTIEWYIVFTVSAIILAQLPNLNSIAGISLVGSISAVTYCTLTWVVSVVKERPEDVSFETVENKSDLERVCSILNAIGMIAFAFRGHNLVLEIQGTMPSSLKNPSHVPMWKGVKFSYSIIALCLFPLAIGGYWAYGNLMPNGGILSALDKYHGKDTSKVILGITSLLVVVHSLTSFQIYAMPVFDNLEFRYTSNKKKPCPWWLRTGFRVFFGCLAFFISVAL</w:t>
      </w:r>
      <w:r w:rsidRPr="00967D5F">
        <w:rPr>
          <w:rFonts w:ascii="Times New Roman" w:hAnsi="Times New Roman" w:cs="Times New Roman"/>
          <w:sz w:val="18"/>
          <w:szCs w:val="18"/>
        </w:rPr>
        <w:lastRenderedPageBreak/>
        <w:t>PFLPSLAGLIGGIALPVTLAYPCLMWIMIKKPQTYTSTWFVNWSLGLLGLVLSVLLVFGAIWTIAIQGMDVHFFKPQ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9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GDIERVSSSFSSLKIIPIDNDDRFDNNQSEGRDSPSCMAAVDGGMEKKNMNIPEEEVESYLPITESRKGNAYTAAFHLLCSGIGTPALVLPFAFTSLGWSWGIIILTVVFAWRLYTMWLLVHLHESNSGTRYSRYLQLSIAAFGLKLGKCLAIFPIMYLSGGTCVMSIIAGGGTLQLFYNAICGNDHNCHHRSLSGVQWFLLFICLAILIAQFCPNLHSLSWVSFVGSVMGVAYLTLIWALSISKGRPNGVSYNPSDNATTTMARFRAILNGVAIIVIAFRGHNVVLEIQGTLPTNPKHPTRTSMWRGVVSSYSFIAMCIFPLAIGGYWSYGNLMPASGIMTAIAKYHQESTPKWLTGTIYIMVIIQSLCTFQIYAMPVFDNFERIYVSKQHKACPRWVKLCIKLFFGGLTYFISVAFPFLGSLAAFVGGIALPLSLVYPCFMWISIKKPSRNSLMYCLNMILGCLGMLISIVQVAGALWNLVVEKFDANFFSP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0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VGAGVLGLPYAMSELGWGPGVTVMVVSWVITLYTLWQMVEMHEMVPGKRFDRYHELGQHVFGNKLGLWIVVPQQLVVEVGLDIVYMVTGGKSFQKIHDLVCKDNCKDIKLTYYIMIFASVHFVLSHLPNFNAISGVSLVAAIMSLSYCTIAWGASIDKGVQPDVEYEYRAENAGEGVFNFFSGLGEVAFAYAGHNVVLEIQATIPSTPEKPSKGPMWKGVLVAYIIVALCYFPVAIIGYWIFGNSVSDNILISLEKPTWLIVLANAFVVIHIIGSYQLYAIPVFDMLETYLIKKLRFKPTWYLRFITRNLYVAFTMFVGIIFPFFGGLLGFFGGFAFAPTTYFLPCIMWLSIYKPKRWGLSWTTNWICIIVGVMLTVLAPIGGLRTIIMQAKDYKFF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1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AHANEKEIDTRTEEEKAIDAWLPITSDRNAKWWYSTFHNVTAMVGAGVLSLPYAMSEMGWGPGITVMLLSWAITFYTIWQMVEMHEMVPGKRFDRYHELGQHAFGEKLGLWIVVPQQIVVDVSSCIIYMVTGGKSLKKFHETVCPDCQPIKLTYFIIIFSSVHFVLSHLPNFNSISLVSLAAAVMSLTYSIVAWACSIGRGIEGREVSYELRGEKTSDNIFMFLSALGDVAFAYAGHNVVLEIQATIPSTPEKPSKGPMWKGVWVAYLIVAVCYLPVAFIGYWAFGNVVEDNILLSLEKPVWVVAAANLFVVVHVIGSYQVFAMPVFDMIETYAVKSMRLKPSTLLRFGVRTTFVAFTLFVGMTIPFFGGLMGFFGGFALAPTSYYLPCIIWLIIVKPKRFGFSWFMNWFCIIAGILLTVLSPIGGMWTLIKQAKNYRFYQ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2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VSSSPPPAPKEVPSDEKWAEDGPPREAKWWYSTFHTVTAMVGAGVLSLPYAMAYLGWGPGTVVMILSWCITLHTMWQMIQLHECVPGVRFDRYKDLGKHAFGPKLGAWIVLPQQLIVQVGCDIVYMVTGGKCLKKFMEIACTNCTTIRQSYWICIFGAIHFFLSQLPNFNSVSGVSLAAAVMSLSYSTIAWVGCVGKGRVPNVSYAYKKTSPADSMFRVFNALGQVSFAYAGHAVVLEIQATIPSTPEKPSKVPMWKGAVWAYFVNALCYFPVAFIGYWAFGQDVDDNVLVGLERPSWLIAAANLMVVVHVIGSYQVYAMPVFDLMEQKMVKTWNFPPGIMLRFFVRTAYVAFTLFLGVTFPFFGDLLGFFGGFGFAPTSYFLPCIMWLKIKKPRRFSMSWLINWACIFIGVFIMIASTIGGLRNIVADSSTYEFY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3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EKGGDNEDKRREEEKAIDEWLPITSDRNAKWWYSTMHNVTAMVGAGVLSLPYAMSQMGWGAGVTVLLLSWIITFYTIWQMVEMHEMIPGKRFDRYHELGQYAFGEKLGLWIVVPQQIVVEVSTCIIYMVTGGKSLKKFQEILFPNAKPIKLTYFILIFSSFQFILSHLPNFNSISSVSFVAAILSMTYSAIAWTVSLKESGREVSYGPTSEKTSDNVFMFLSALGNVAFAYAGHNVVLEIQATIPSTEDAPSKKAMWKGVLTAYIIVALCYLPVAFIGYWGFGNGVDDNILLTLHTPTWLIATANIFVVAHVIGSYQVYAMPVFDMIETYAVKSLRYKPSTILRVCVRTVFVAFTLVVGMTIPFFGGLMGFFGGFALAPTSYYLPCIIWLIIKKPRRFGLSWCTNWLCIIVGVLLTLTSPIGGLWSIIKSAKTYRFYT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4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TGEEKKKRGSGSEGSSNKDLNDWLPITSSRNAKWYYSAFHNVTAMVGAGVLGLPYAMSQLGWGAGATVMVLSWVITLYTLWQMVEMHEMVPGKRFDRYHELGQHAFGEKLGLWIVVPQQLMVEVGVNIVYMVT</w:t>
      </w:r>
      <w:r w:rsidRPr="00967D5F">
        <w:rPr>
          <w:rFonts w:ascii="Times New Roman" w:hAnsi="Times New Roman" w:cs="Times New Roman"/>
          <w:sz w:val="18"/>
          <w:szCs w:val="18"/>
        </w:rPr>
        <w:lastRenderedPageBreak/>
        <w:t>GGKSIKKIYDTACPSCRPLKTTYFIMMFSSIHFFLSHCPNFNSITLVSFLAAIMSLSYSTIGWGASVHKGISPEVDYSPRASTTTGRVFGFLSALGDVAFAFAGHNVVLEIQATMPSSPEKPAKKPMWKGVIFAYIVVALCYFPVAFAGYAVFGKSVEDNVLISLEKPAWLIIIANAFVVVHVIGSYQVFAMGVFDMVESYLVKQRKFTPTKTLRFIVRTSYVALTMFLGITFPFFGGLLGFFGGFAFAPTTYFLPCIMWLAIYKPKKFGLSWFTNWICIILGVLLMILAPIGALRQIILQAKDYKFY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5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SQSTLKIGSEEVQNTVSLTPSPNLDSIPKTPKSPFGTRIMTPLASPMKKALTYMEEIGHFTKLDPQDAWLPITESRNGNAYYAAFHTLSSGIGVQALVLPLAFITLGWIWGIISLSIIFMWQLYTLWLLIQLHESVPGMRYSRYLRLSMAVFGEKLGKILALFPTMYLSGGTCVTLIMIGGGTMKIFFQTICGSNHCHLISLSTIEWYIVFTVSAIVLAQLPNLNSIAGISLIGSISAVTYCTLTWVVSVVKEKPEGVSFEPVENISDLGRVCSILNAIGMIAFAFRGHNLVLEIQGTMPSSLKNPSHLPMWKGVKFSYSIIALCLFPLAIGGYWAYGNLMPNGGILSALDKYHREDTSKVILGITSLLVVVHSLTSFQIYAMPVFDNLEFRYTSNKKKPCPWWIRTGFRVFFGCLAFFISVALPFLPSLAGLIGGIALPVTLAYPCLMWIMINKPKTYTSSWYVNWSLGILGLVLSVLLVFGAIWSIATQGMDVHFFKPQ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6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EERPETELISIPATPRASTPEILTPSGQRSPRGGHTSTGASNKDAKSWTPTSFISPRFLSPIGTPMKRVLVNMKGYLEEVGHLTKLNPQDAWLPITESRNGNAHYAAFHNLNAGIGFQALVLPVAFSFLGWSWGIISLTIAYFWQLYTLWILVQLHEAVPGKRYNRYVELAQAAFGERLGVWLALFPTVYLSAGTATALILVGGETMKLFFQIVCGPLCSSNPLTTVEWYLVFTSLCIVLSQLPNLNSIAGLSLVGAVTAITYATMAWVLSVSQPRPPSISYEPISLPSYTASLFSVLNAMGIIAFTFRGHNLVLEIQATMPSTFKHPAHVPMWKGAKVAYFFIAMCLFPIAIGGFWAYGNLMPSGGMLSALYAFHIHDIPRGLLAMTFLLVVFNCLSSFQIYSMPAFDSFEAGYTSRTNRPCSIWVRSGFRIFFGFVSFFIGVALPFLSSLAGLLGGLTLPVTFAYPCFMWVLIKKPTKYSFNWYFNWILGWLGVAFSLAFSIGGIWSMVNNGLKLRFFKP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7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GTQAPSDPNYNNDKVDTRTAEEKAIDAWLPITSSRNAKWWYSAFHNVTAMVGAGVLSLPYAMSELGWGPGVTVMVVSWIVTLYTLWQMVEMHEMVPGKRFDRYHELGQHAFGEKLGLWIVVPQQLIVEVGVDIVYMVTGGRSLMKVHELVCKKNEDNIHCTKDIKLSYFIMIFASVHFVLSHLPNFNSISGVSLAAAVMSLSYSTIAWGASVKKGVQSDVDYGYKAHSTSGTVFNFLSGLGEVAFAYAGHNVVLEIQATIPSTPEKPSKIPMWRGVVVAYIVVALCYFPVAFIGYWMFGNSVSDNILVSLEKPTWLIVMANMFVVVHVIGSYQIYAMPVFDMIETVLVKKLRFRPTWYLRFVTRNIYVAFTMFVGITFPFFGGLLGFFGGFAFAPTTYFLPCIMWLAIYKPRRWSLSWITNWICIIFGVLLMVLAPIGGLRSIIVQAKTYKFYN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8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EERPETELISIPATPRASTPEILTPSGQRSPRGGHTSTGASNKDAKSWTPTSFISPRFLSPIGTPMKRVLVNMKGYLEEVGHLTKLNPQDAWLPITESRNGNAHYAAFHNLNAGIGFQALVLPVAFSFLGWSWGIISLTIAYFWQLYTLWILVQLHEAVPGKRYNRYVELAQAAFGERLGVWLALFPTVYLSAGTATALILVGGETMKLFFQIVCGPLCSSNPLTTVEWYLVFTSLCIVLSQLPNLNSIAGLSLVGAVTAITYATMAWVLSVSQPRPPSISYEPISLPSYTASLFSVLNAMGIIAFTFRGHNLVLEIQATMPSTFKHPAHVPMWKGAKVAYFFIAMCLFPIAIGGFWAYGNLMPSGGMLSALYAFHIHDIPRGLLAMTFLLVVFNCLSSFQIYSMPAFDSFEAGYTSRTNRPCSIWVRSGFRIFFGFVSFFIGVALPFLSSLAGLLGGLTLPVTFAYPCFMWVLIKKPTKYSFNWYFNWILGWLGVAFSLAFSIGGIWSMVNNGLKLRFFKP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19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EERPETELISIPATPRASTPEILTPSGQRSPRGGHTSTGASNKDAKSWTPTSFISPRFLSPIGTPMKRVLVNMKGYLEEVGHLTKLNPQDAWLPITESRNGNAHYAAFHNLNAGIGFQALVLPVAFSFLGWSWGIISLTIAYFWQLYTLWILVQLHEAVPGKRYNRYVELAQAAFGERLGVWLALFPTVYLSAGTATALILVGGETMKLFFQIVCGPLCSSNPLTTVEWYLVFTSLCIVLSQLPNLNSIAGLSLVGAVTAITYATMAWVLSVSQPRPPSISYEPISLPS</w:t>
      </w:r>
      <w:r w:rsidRPr="00967D5F">
        <w:rPr>
          <w:rFonts w:ascii="Times New Roman" w:hAnsi="Times New Roman" w:cs="Times New Roman"/>
          <w:sz w:val="18"/>
          <w:szCs w:val="18"/>
        </w:rPr>
        <w:lastRenderedPageBreak/>
        <w:t>YTASLFSVLNAMGIIAFTFRGHNLVLEIQATMPSTFKHPAHVPMWKGAKVAYFFIAMCLFPIAIGGFWAYGNLMPSGGMLSALYAFHIHDIPRGLLAMTFLLVVFNCLSSFQIYSMPAFDSFEAGYTSRTNRPCSIWVRSGFRIFFGFVSFFIGVALPFLSSLAGLLGGLTLPVTFAYPCFMWVLIKKPTKYSFNWYFNWILGWLGVAFSLAFSIGGIWSMVNNGLKLRFFKP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20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VASPDNNAADGRTEEQKAIDEWLPITSSRNAKLWYSAFHNVTAMVGAGILGLPYAMSELGWGPGVTVMVVSWVITLYTLWQMVEMHEMVPGKRFDRYHELGQHVFGNKLGLWIVVPQQLVVEVGLDIVYMVTGGKSFQKIHDLVCKDNCKDIKLTYYIMIFASVHFVLSHLPNFNAISGVSLVAAIMSLSYCTIAWGASIDKGVQPDVEYEYRAKNTGEGIFNFFSGLGEVAFAYAGHNVVLEIQATIPSTAEKPSKGPMWKGVLVAYIIVALCYFPVAIIGYWIFGNSVSDNILISLEKPT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21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TEVEKKKRGSGSEGSSNKDLNDWLPITSSRNAKWYYSAFHNVTAMVGAGVLGLPYAMSQLGWGAGATVMVLSWVITLYTLWQMVEMHEMVPGKRFDRYHELGQHAFGEKLGLWIVVPQQLMVEVGVNIVYMVTGGKSIKKIYDTACPSCRPLKTTYFIMMFSSIHFFLSYCPNFNSITLVSFLAAIMSLSYSTIGWGASVRKGIAPEVDYSPRASTTAGRLFGFLSALGDVAFAFAGHNVVLEIQATMPSSPEKPAKKPMWKGVIFAYIVVALCYFPVAFVGYAVFGKSVEDNILISLEKPAWLIIIANAFVVVHVIGSYQVFAMGVFDMVESYLVKQRKFSPTKTLRFIVRTSYVALTMVLGITFPFFGGLLGFFGGFAFAPTTYFLPCIMWLAIYKPKKFGLSWFTNWICIILGVLLMILAPIGALRQIILQAKDYKFY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22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QPATMGTQTPNISNYYCSKSADERSAEERAIDAWLPVTSNRNAKWWYSAFHNVTAMVGAGVLGLPYAMAQLGWGPGVAVLVISWIITFYTLWQMVEMHEMVPGKRFDRYHELGQHAFGKKLGLWIIVPQQLIVEVGVDIVYMVTGGQSLQKFYDLVCKKDCKDIKLTYFIMIFASVHFVISHLPDFNSIVGVSLAAAVMSLSYSTIAWGASVKKGVVPDVEYGYKAKSTAGTIFNFFSALGDVAFAYAGHNVVLEIQATIPSTPEKPSKGPMWKGVIVAYIIVAFCYFPVALIGYWMFGNQVKDNILKTLEKPTWLIAMANLFVVIHVIGSYQIYAMPVFDMIETVLVRKLKFKPSWMLRFVTRNIYVAFTMFVGITFPFFNGLLGFFGGFAFAPTTYFLPCIMWLAICKPKKFSLSWIINWICIILGVLLMVIAPIGGLRSIIMQAKGYKFYS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NtLHT23</w:t>
      </w:r>
    </w:p>
    <w:p w:rsidR="00967D5F" w:rsidRPr="00967D5F" w:rsidRDefault="00967D5F" w:rsidP="00967D5F">
      <w:pPr>
        <w:rPr>
          <w:rFonts w:ascii="Times New Roman" w:hAnsi="Times New Roman" w:cs="Times New Roman"/>
          <w:sz w:val="18"/>
          <w:szCs w:val="18"/>
        </w:rPr>
      </w:pPr>
      <w:r w:rsidRPr="00967D5F">
        <w:rPr>
          <w:rFonts w:ascii="Times New Roman" w:hAnsi="Times New Roman" w:cs="Times New Roman"/>
          <w:sz w:val="18"/>
          <w:szCs w:val="18"/>
        </w:rPr>
        <w:t>MVQNNEASMVESGNNSNDGRTNEEINDLNKWLPITASRKAKWWYSAFHNVTAIVGAGVLGLPCAVSQLGWIPGIGMIIISWSVTLYSFWQLVNLHEHVPGKRFDRYPELGKHVFGLKRGYWMVMPQQIIVQVACDIVYMVTGGKSLRESVKMMFHWGRKINQTYYIMFFGVLQLILSQAPNFNSLKVVSFTAAVMSLSYSTIASVASIIKGIEHPKAVNYGLRSHTTAGIIFDIFNSLGTIAFAFAGHSVALEIQATIPSTPERPSKSPMWRGVVVAYAIVAFCYLSVAASGFWAFGNLVADDVLVTLEHPNWLISLANFMVFLHVLGSYQVFAMPVFDTIESFLVKKRHFTPGRPLRLIARSIYVGK</w:t>
      </w:r>
    </w:p>
    <w:p w:rsidR="00967D5F" w:rsidRPr="006B7CCA" w:rsidRDefault="00967D5F" w:rsidP="006B7CCA">
      <w:pPr>
        <w:rPr>
          <w:rFonts w:ascii="Times New Roman" w:hAnsi="Times New Roman" w:cs="Times New Roman"/>
          <w:sz w:val="18"/>
          <w:szCs w:val="18"/>
        </w:rPr>
      </w:pPr>
    </w:p>
    <w:sectPr w:rsidR="00967D5F" w:rsidRPr="006B7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B3B" w:rsidRDefault="00DD1B3B" w:rsidP="006B7CCA">
      <w:r>
        <w:separator/>
      </w:r>
    </w:p>
  </w:endnote>
  <w:endnote w:type="continuationSeparator" w:id="0">
    <w:p w:rsidR="00DD1B3B" w:rsidRDefault="00DD1B3B" w:rsidP="006B7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B3B" w:rsidRDefault="00DD1B3B" w:rsidP="006B7CCA">
      <w:r>
        <w:separator/>
      </w:r>
    </w:p>
  </w:footnote>
  <w:footnote w:type="continuationSeparator" w:id="0">
    <w:p w:rsidR="00DD1B3B" w:rsidRDefault="00DD1B3B" w:rsidP="006B7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4B9"/>
    <w:rsid w:val="000B54B9"/>
    <w:rsid w:val="003A0473"/>
    <w:rsid w:val="006B7CCA"/>
    <w:rsid w:val="00967D5F"/>
    <w:rsid w:val="00B576F2"/>
    <w:rsid w:val="00BB7727"/>
    <w:rsid w:val="00DD1B3B"/>
    <w:rsid w:val="00DE2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8DF504-B8C4-46E4-9D8F-55D517D15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7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B7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7C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7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7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3280</Words>
  <Characters>18697</Characters>
  <Application>Microsoft Office Word</Application>
  <DocSecurity>0</DocSecurity>
  <Lines>155</Lines>
  <Paragraphs>43</Paragraphs>
  <ScaleCrop>false</ScaleCrop>
  <Company>P R C</Company>
  <LinksUpToDate>false</LinksUpToDate>
  <CharactersWithSpaces>21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1-12-16T13:22:00Z</dcterms:created>
  <dcterms:modified xsi:type="dcterms:W3CDTF">2022-02-20T13:33:00Z</dcterms:modified>
</cp:coreProperties>
</file>